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678" w:rsidRPr="00E66678" w:rsidRDefault="00E66678" w:rsidP="00E66678">
      <w:bookmarkStart w:id="0" w:name="_GoBack"/>
      <w:bookmarkEnd w:id="0"/>
    </w:p>
    <w:p w:rsidR="00E66678" w:rsidRPr="00E66678" w:rsidRDefault="00E66678" w:rsidP="00E66678"/>
    <w:p w:rsidR="00E66678" w:rsidRDefault="00E66678" w:rsidP="00E66678"/>
    <w:tbl>
      <w:tblPr>
        <w:tblW w:w="11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761"/>
        <w:gridCol w:w="879"/>
        <w:gridCol w:w="761"/>
        <w:gridCol w:w="879"/>
        <w:gridCol w:w="615"/>
        <w:gridCol w:w="1025"/>
        <w:gridCol w:w="615"/>
        <w:gridCol w:w="1025"/>
        <w:gridCol w:w="761"/>
        <w:gridCol w:w="879"/>
        <w:gridCol w:w="820"/>
      </w:tblGrid>
      <w:tr w:rsidR="00E66678" w:rsidRPr="00E66678" w:rsidTr="00E66678">
        <w:trPr>
          <w:trHeight w:val="6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B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C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Y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Other</w:t>
            </w: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UNK</w:t>
            </w: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it-IT"/>
              </w:rPr>
              <w:t>b</w:t>
            </w:r>
            <w:proofErr w:type="spellEnd"/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    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otal</w:t>
            </w:r>
          </w:p>
        </w:tc>
      </w:tr>
      <w:tr w:rsidR="00E66678" w:rsidRPr="00E66678" w:rsidTr="00E66678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it-IT"/>
              </w:rPr>
              <w:t> </w:t>
            </w:r>
            <w:r w:rsidRPr="00122C03">
              <w:rPr>
                <w:b/>
                <w:bCs/>
                <w:i/>
                <w:iCs/>
              </w:rPr>
              <w:t> </w:t>
            </w:r>
            <w:proofErr w:type="spellStart"/>
            <w:r>
              <w:rPr>
                <w:b/>
                <w:bCs/>
                <w:iCs/>
              </w:rPr>
              <w:t>Clinical</w:t>
            </w:r>
            <w:proofErr w:type="spellEnd"/>
            <w:r>
              <w:rPr>
                <w:b/>
                <w:bCs/>
                <w:iCs/>
              </w:rPr>
              <w:t xml:space="preserve"> </w:t>
            </w:r>
            <w:proofErr w:type="spellStart"/>
            <w:r>
              <w:rPr>
                <w:b/>
                <w:bCs/>
                <w:iCs/>
              </w:rPr>
              <w:t>pictur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N</w:t>
            </w:r>
          </w:p>
        </w:tc>
      </w:tr>
      <w:tr w:rsidR="00E66678" w:rsidRPr="00E66678" w:rsidTr="00E66678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eningiti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51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7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48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59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57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65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436</w:t>
            </w:r>
          </w:p>
        </w:tc>
      </w:tr>
      <w:tr w:rsidR="00E66678" w:rsidRPr="00E66678" w:rsidTr="00E66678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aeptic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0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29.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35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25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38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21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230</w:t>
            </w:r>
          </w:p>
        </w:tc>
      </w:tr>
      <w:tr w:rsidR="00E66678" w:rsidRPr="00E66678" w:rsidTr="00E66678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Meningitis</w:t>
            </w:r>
            <w:proofErr w:type="spellEnd"/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/</w:t>
            </w:r>
            <w:proofErr w:type="spellStart"/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Saeptic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6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7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6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2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3.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3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22</w:t>
            </w:r>
          </w:p>
        </w:tc>
      </w:tr>
      <w:tr w:rsidR="00E66678" w:rsidRPr="00E66678" w:rsidTr="00E66678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78" w:rsidRPr="00E66678" w:rsidRDefault="00E66678" w:rsidP="00E6667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Tota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3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6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1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78" w:rsidRPr="00E66678" w:rsidRDefault="00E66678" w:rsidP="00E666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66678">
              <w:rPr>
                <w:rFonts w:eastAsia="Times New Roman" w:cs="Times New Roman"/>
                <w:color w:val="000000"/>
                <w:szCs w:val="24"/>
                <w:lang w:eastAsia="it-IT"/>
              </w:rPr>
              <w:t>794</w:t>
            </w:r>
          </w:p>
        </w:tc>
      </w:tr>
    </w:tbl>
    <w:p w:rsidR="0016323E" w:rsidRPr="00E66678" w:rsidRDefault="00E66678" w:rsidP="00E66678">
      <w:pPr>
        <w:ind w:firstLine="708"/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5B6D8" wp14:editId="765452C8">
                <wp:simplePos x="0" y="0"/>
                <wp:positionH relativeFrom="column">
                  <wp:posOffset>9525</wp:posOffset>
                </wp:positionH>
                <wp:positionV relativeFrom="paragraph">
                  <wp:posOffset>113665</wp:posOffset>
                </wp:positionV>
                <wp:extent cx="1664970" cy="461645"/>
                <wp:effectExtent l="0" t="0" r="0" b="0"/>
                <wp:wrapNone/>
                <wp:docPr id="5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4970" cy="4616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556AC" w:rsidRDefault="002E5CA3" w:rsidP="002E5CA3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E5CA3">
                              <w:rPr>
                                <w:rFonts w:eastAsia="+mn-ea"/>
                                <w:i/>
                                <w:iCs/>
                                <w:color w:val="000000"/>
                                <w:kern w:val="24"/>
                                <w:position w:val="7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="001556AC"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5B5A87"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proofErr w:type="spellEnd"/>
                            <w:r w:rsidR="005B5A87"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2E5CA3">
                              <w:rPr>
                                <w:rFonts w:eastAsia="+mn-ea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nl</w:t>
                            </w:r>
                            <w:proofErr w:type="spellEnd"/>
                            <w:r w:rsidR="001556AC">
                              <w:rPr>
                                <w:rFonts w:eastAsia="+mn-ea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="001556AC">
                              <w:rPr>
                                <w:rFonts w:eastAsia="+mn-ea"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,W,X</w:t>
                            </w:r>
                            <w:r w:rsidRPr="002E5CA3">
                              <w:rPr>
                                <w:rFonts w:eastAsia="+mn-ea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E5CA3"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21090A" w:rsidRPr="00AB169B" w:rsidRDefault="001556AC" w:rsidP="002E5CA3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+mn-ea"/>
                                <w:i/>
                                <w:iCs/>
                                <w:color w:val="000000"/>
                                <w:kern w:val="24"/>
                                <w:position w:val="7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b </w:t>
                            </w:r>
                            <w:r w:rsidR="002E5CA3" w:rsidRPr="002E5CA3"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unknown serogroup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4" o:spid="_x0000_s1026" style="position:absolute;left:0;text-align:left;margin-left:.75pt;margin-top:8.95pt;width:131.1pt;height:36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" filled="f" stroked="f">
                <v:textbox style="mso-fit-shape-to-text:t">
                  <w:txbxContent>
                    <w:p w:rsidR="001556AC" w:rsidRDefault="002E5CA3" w:rsidP="002E5CA3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2E5CA3">
                        <w:rPr>
                          <w:rFonts w:eastAsia="+mn-ea"/>
                          <w:i/>
                          <w:iCs/>
                          <w:color w:val="000000"/>
                          <w:kern w:val="24"/>
                          <w:position w:val="7"/>
                          <w:sz w:val="20"/>
                          <w:szCs w:val="20"/>
                          <w:vertAlign w:val="superscript"/>
                          <w:lang w:val="en-US"/>
                        </w:rPr>
                        <w:t>a</w:t>
                      </w:r>
                      <w:r w:rsidR="001556AC"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="005B5A87"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A</w:t>
                      </w:r>
                      <w:proofErr w:type="spellEnd"/>
                      <w:r w:rsidR="005B5A87"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2E5CA3">
                        <w:rPr>
                          <w:rFonts w:eastAsia="+mn-ea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cnl</w:t>
                      </w:r>
                      <w:proofErr w:type="spellEnd"/>
                      <w:r w:rsidR="001556AC">
                        <w:rPr>
                          <w:rFonts w:eastAsia="+mn-ea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="001556AC">
                        <w:rPr>
                          <w:rFonts w:eastAsia="+mn-ea"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E,W,X</w:t>
                      </w:r>
                      <w:r w:rsidRPr="002E5CA3">
                        <w:rPr>
                          <w:rFonts w:eastAsia="+mn-ea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E5CA3"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:rsidR="0021090A" w:rsidRPr="00AB169B" w:rsidRDefault="001556AC" w:rsidP="002E5CA3">
                      <w:pPr>
                        <w:pStyle w:val="Normale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eastAsia="+mn-ea"/>
                          <w:i/>
                          <w:iCs/>
                          <w:color w:val="000000"/>
                          <w:kern w:val="24"/>
                          <w:position w:val="7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b </w:t>
                      </w:r>
                      <w:r w:rsidR="002E5CA3" w:rsidRPr="002E5CA3"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unknown serogroup</w:t>
                      </w:r>
                    </w:p>
                  </w:txbxContent>
                </v:textbox>
              </v:rect>
            </w:pict>
          </mc:Fallback>
        </mc:AlternateContent>
      </w:r>
    </w:p>
    <w:sectPr w:rsidR="0016323E" w:rsidRPr="00E66678" w:rsidSect="00122C0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CC2"/>
    <w:rsid w:val="00122C03"/>
    <w:rsid w:val="001556AC"/>
    <w:rsid w:val="0016323E"/>
    <w:rsid w:val="0021090A"/>
    <w:rsid w:val="002E5CA3"/>
    <w:rsid w:val="005B5A87"/>
    <w:rsid w:val="00723CC2"/>
    <w:rsid w:val="00AB169B"/>
    <w:rsid w:val="00CA2DAD"/>
    <w:rsid w:val="00E66678"/>
    <w:rsid w:val="00E9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22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2E5CA3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1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16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22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2E5CA3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1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16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0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 Arianna</dc:creator>
  <cp:lastModifiedBy>Neri Arianna</cp:lastModifiedBy>
  <cp:revision>6</cp:revision>
  <dcterms:created xsi:type="dcterms:W3CDTF">2015-07-30T06:10:00Z</dcterms:created>
  <dcterms:modified xsi:type="dcterms:W3CDTF">2015-09-18T11:23:00Z</dcterms:modified>
</cp:coreProperties>
</file>